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CD51809" w:rsidR="00994A3D" w:rsidRPr="0079341D" w:rsidRDefault="00804A47" w:rsidP="0079341D">
      <w:pPr>
        <w:pStyle w:val="25mm2"/>
        <w:ind w:firstLine="0"/>
        <w:rPr>
          <w:rFonts w:ascii="Times New Roman" w:eastAsiaTheme="minorEastAsia" w:hAnsi="Times New Roman" w:cs="Times New Roman"/>
          <w:color w:val="000000" w:themeColor="text1"/>
        </w:rPr>
      </w:pPr>
      <w:r w:rsidRPr="004919F8">
        <w:rPr>
          <w:b/>
          <w:sz w:val="24"/>
          <w:szCs w:val="24"/>
        </w:rPr>
        <w:t>Supplementary Table 1.</w:t>
      </w:r>
      <w:r w:rsidRPr="004919F8">
        <w:rPr>
          <w:sz w:val="24"/>
          <w:szCs w:val="24"/>
        </w:rPr>
        <w:t xml:space="preserve"> </w:t>
      </w:r>
      <w:r w:rsidR="0079341D" w:rsidRPr="00A004F9">
        <w:rPr>
          <w:rFonts w:ascii="Times New Roman" w:eastAsiaTheme="minorEastAsia" w:hAnsi="Times New Roman" w:cs="Times New Roman"/>
          <w:color w:val="000000" w:themeColor="text1"/>
        </w:rPr>
        <w:t xml:space="preserve">Induced electric fields to activate axon during TMS over </w:t>
      </w:r>
      <w:r w:rsidR="0079341D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proofErr w:type="spellStart"/>
      <w:r w:rsidR="0079341D">
        <w:rPr>
          <w:rFonts w:ascii="Times New Roman" w:eastAsiaTheme="minorEastAsia" w:hAnsi="Times New Roman" w:cs="Times New Roman"/>
          <w:color w:val="000000" w:themeColor="text1"/>
        </w:rPr>
        <w:t>Broca’s</w:t>
      </w:r>
      <w:proofErr w:type="spellEnd"/>
      <w:r w:rsidR="0079341D" w:rsidRPr="00A004F9">
        <w:rPr>
          <w:rFonts w:ascii="Times New Roman" w:eastAsiaTheme="minorEastAsia" w:hAnsi="Times New Roman" w:cs="Times New Roman"/>
          <w:color w:val="000000" w:themeColor="text1"/>
        </w:rPr>
        <w:t xml:space="preserve"> area. Induced electric fields derived from the experimental measurement are also presented.</w:t>
      </w:r>
    </w:p>
    <w:tbl>
      <w:tblPr>
        <w:tblW w:w="8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2"/>
        <w:gridCol w:w="678"/>
        <w:gridCol w:w="451"/>
        <w:gridCol w:w="54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 w:rsidR="007A3F7A" w:rsidRPr="007A3F7A" w14:paraId="313025BF" w14:textId="77777777" w:rsidTr="007A3F7A">
        <w:trPr>
          <w:trHeight w:val="308"/>
        </w:trPr>
        <w:tc>
          <w:tcPr>
            <w:tcW w:w="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4262D" w14:textId="77777777" w:rsidR="007A3F7A" w:rsidRPr="007A3F7A" w:rsidRDefault="007A3F7A" w:rsidP="0079341D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Coil Angle</w:t>
            </w:r>
            <w:r w:rsidRPr="007A3F7A">
              <w:rPr>
                <w:rFonts w:cs="Times New Roman"/>
              </w:rPr>
              <w:br/>
              <w:t>[°]</w:t>
            </w:r>
          </w:p>
        </w:tc>
        <w:tc>
          <w:tcPr>
            <w:tcW w:w="806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A947B2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Average Electric Field Threshold [V/m] (Standard Deviation)</w:t>
            </w:r>
          </w:p>
        </w:tc>
      </w:tr>
      <w:tr w:rsidR="007A3F7A" w:rsidRPr="007A3F7A" w14:paraId="23467086" w14:textId="77777777" w:rsidTr="007A3F7A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4DF10" w14:textId="77777777" w:rsidR="007A3F7A" w:rsidRPr="007A3F7A" w:rsidRDefault="007A3F7A" w:rsidP="007A3F7A">
            <w:pPr>
              <w:spacing w:before="240"/>
              <w:rPr>
                <w:rFonts w:cs="Times New Roman"/>
              </w:rPr>
            </w:pPr>
          </w:p>
        </w:tc>
        <w:tc>
          <w:tcPr>
            <w:tcW w:w="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E3803" w14:textId="77777777" w:rsidR="007A3F7A" w:rsidRPr="007A3F7A" w:rsidRDefault="007A3F7A" w:rsidP="007A3F7A">
            <w:pPr>
              <w:spacing w:before="240"/>
              <w:rPr>
                <w:rFonts w:cs="Times New Roman"/>
              </w:rPr>
            </w:pPr>
            <w:r w:rsidRPr="007A3F7A">
              <w:rPr>
                <w:rFonts w:cs="Times New Roman"/>
              </w:rPr>
              <w:t>Dosimetry analysis</w:t>
            </w:r>
          </w:p>
        </w:tc>
        <w:tc>
          <w:tcPr>
            <w:tcW w:w="714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7A4B4" w14:textId="045C6E73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Axon Angle [°]</w:t>
            </w:r>
          </w:p>
        </w:tc>
      </w:tr>
      <w:tr w:rsidR="007A3F7A" w:rsidRPr="007A3F7A" w14:paraId="332DE5DC" w14:textId="77777777" w:rsidTr="007A3F7A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78411" w14:textId="77777777" w:rsidR="007A3F7A" w:rsidRPr="007A3F7A" w:rsidRDefault="007A3F7A" w:rsidP="007A3F7A">
            <w:pPr>
              <w:spacing w:before="240"/>
              <w:rPr>
                <w:rFonts w:cs="Times New Roman"/>
              </w:rPr>
            </w:pP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273A5" w14:textId="77777777" w:rsidR="007A3F7A" w:rsidRPr="007A3F7A" w:rsidRDefault="007A3F7A" w:rsidP="007A3F7A">
            <w:pPr>
              <w:spacing w:before="240"/>
              <w:rPr>
                <w:rFonts w:cs="Times New Roman"/>
              </w:rPr>
            </w:pPr>
            <w:proofErr w:type="spellStart"/>
            <w:r w:rsidRPr="007A3F7A">
              <w:rPr>
                <w:rFonts w:cs="Times New Roman"/>
              </w:rPr>
              <w:t>Percep</w:t>
            </w:r>
            <w:proofErr w:type="spellEnd"/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B30E4" w14:textId="77777777" w:rsidR="007A3F7A" w:rsidRPr="007A3F7A" w:rsidRDefault="007A3F7A" w:rsidP="007A3F7A">
            <w:pPr>
              <w:spacing w:before="240"/>
              <w:rPr>
                <w:rFonts w:cs="Times New Roman"/>
              </w:rPr>
            </w:pPr>
            <w:r w:rsidRPr="007A3F7A">
              <w:rPr>
                <w:rFonts w:cs="Times New Roman"/>
              </w:rPr>
              <w:t>Pain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1FA4A0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-7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B4319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-6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A0009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-4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F01DAE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-3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AF6FD4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-1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20D21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E8128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1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DB107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3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D16B0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4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C19CE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6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6D2B2" w14:textId="77777777" w:rsidR="007A3F7A" w:rsidRPr="007A3F7A" w:rsidRDefault="007A3F7A" w:rsidP="007A3F7A">
            <w:pPr>
              <w:spacing w:before="240"/>
              <w:jc w:val="center"/>
              <w:rPr>
                <w:rFonts w:cs="Times New Roman"/>
              </w:rPr>
            </w:pPr>
            <w:r w:rsidRPr="007A3F7A">
              <w:rPr>
                <w:rFonts w:cs="Times New Roman"/>
              </w:rPr>
              <w:t>75</w:t>
            </w:r>
          </w:p>
        </w:tc>
      </w:tr>
      <w:tr w:rsidR="007A3F7A" w:rsidRPr="007A3F7A" w14:paraId="6454D6B4" w14:textId="77777777" w:rsidTr="007A3F7A">
        <w:trPr>
          <w:trHeight w:val="308"/>
        </w:trPr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7F1AE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0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F6200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1.2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F5FE9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72.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F4A2F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0.3</w:t>
            </w:r>
          </w:p>
          <w:p w14:paraId="79DDAD0F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6.1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51D4C" w14:textId="40ADC2FA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1.3</w:t>
            </w:r>
          </w:p>
          <w:p w14:paraId="1E81C866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1.1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1B815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2.1</w:t>
            </w:r>
          </w:p>
          <w:p w14:paraId="1B300554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41.4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491932" w14:textId="651DB96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0.3</w:t>
            </w:r>
          </w:p>
          <w:p w14:paraId="3B58570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1.1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1056ED" w14:textId="405F64D0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bookmarkStart w:id="0" w:name="_GoBack"/>
            <w:bookmarkEnd w:id="0"/>
            <w:r w:rsidRPr="007A3F7A">
              <w:rPr>
                <w:rFonts w:cs="Times New Roman"/>
                <w:sz w:val="20"/>
              </w:rPr>
              <w:t>28.2</w:t>
            </w:r>
          </w:p>
          <w:p w14:paraId="58E3ADB2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0.5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B5936" w14:textId="26AB4DB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7.3</w:t>
            </w:r>
          </w:p>
          <w:p w14:paraId="49EA3466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7.2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90758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3.8</w:t>
            </w:r>
          </w:p>
          <w:p w14:paraId="5ECB9016" w14:textId="14D12A45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6.7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38305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1.0</w:t>
            </w:r>
          </w:p>
          <w:p w14:paraId="7EA62749" w14:textId="374F42C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0.5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E1EDE" w14:textId="76C292FA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79.0</w:t>
            </w:r>
          </w:p>
          <w:p w14:paraId="35331486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55.7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72569" w14:textId="218D7F3A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4.7</w:t>
            </w:r>
          </w:p>
          <w:p w14:paraId="3E52E09F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8.6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800570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0.9</w:t>
            </w:r>
          </w:p>
          <w:p w14:paraId="265D4CB7" w14:textId="4C569808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8.4)</w:t>
            </w:r>
          </w:p>
        </w:tc>
      </w:tr>
      <w:tr w:rsidR="007A3F7A" w:rsidRPr="007A3F7A" w14:paraId="1E86EC0E" w14:textId="77777777" w:rsidTr="007A3F7A">
        <w:trPr>
          <w:trHeight w:val="308"/>
        </w:trPr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DA982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0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CAC33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6.8</w:t>
            </w:r>
          </w:p>
        </w:tc>
        <w:tc>
          <w:tcPr>
            <w:tcW w:w="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0727C5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7.2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DAB86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4.6</w:t>
            </w:r>
          </w:p>
          <w:p w14:paraId="65FA105D" w14:textId="31133B15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6.9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52B413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7.7</w:t>
            </w:r>
          </w:p>
          <w:p w14:paraId="10D31326" w14:textId="49CE55BE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5.2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24EE8" w14:textId="0BBC2DF2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5.3</w:t>
            </w:r>
          </w:p>
          <w:p w14:paraId="63E9D34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7.1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C1395" w14:textId="4D3B612C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3.3</w:t>
            </w:r>
          </w:p>
          <w:p w14:paraId="1367F01B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5.0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2FF66" w14:textId="7A0BC10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5.9</w:t>
            </w:r>
          </w:p>
          <w:p w14:paraId="77BC9962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7.6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5540AF" w14:textId="2FF926E6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9.4</w:t>
            </w:r>
          </w:p>
          <w:p w14:paraId="769F4B9E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4.3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4E8A1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2.3</w:t>
            </w:r>
          </w:p>
          <w:p w14:paraId="1AFD48A0" w14:textId="04561B0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2.0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7D754" w14:textId="76587EDC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1.9</w:t>
            </w:r>
          </w:p>
          <w:p w14:paraId="506C63A4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2.3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77846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5.8</w:t>
            </w:r>
          </w:p>
          <w:p w14:paraId="100E0347" w14:textId="3C07C684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4.6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07936" w14:textId="115794E4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3.3</w:t>
            </w:r>
          </w:p>
          <w:p w14:paraId="1B56CBDC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5.4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77616" w14:textId="67F7A79F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2.1</w:t>
            </w:r>
          </w:p>
          <w:p w14:paraId="43DA088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3.3)</w:t>
            </w:r>
          </w:p>
        </w:tc>
      </w:tr>
      <w:tr w:rsidR="007A3F7A" w:rsidRPr="007A3F7A" w14:paraId="0F01D496" w14:textId="77777777" w:rsidTr="007A3F7A">
        <w:trPr>
          <w:trHeight w:val="308"/>
        </w:trPr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A9EF7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0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14751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6.1</w:t>
            </w:r>
          </w:p>
        </w:tc>
        <w:tc>
          <w:tcPr>
            <w:tcW w:w="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9C33F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4.4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4130A" w14:textId="22E672D4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1.0</w:t>
            </w:r>
          </w:p>
          <w:p w14:paraId="03CB4798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8.1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64758" w14:textId="7DCFF05A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6.7</w:t>
            </w:r>
          </w:p>
          <w:p w14:paraId="426BCC7E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7.4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0C93A" w14:textId="2D449585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3.2</w:t>
            </w:r>
          </w:p>
          <w:p w14:paraId="19848C8A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42.7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05524" w14:textId="3B28EDA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8.7</w:t>
            </w:r>
          </w:p>
          <w:p w14:paraId="469EF2BC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4.1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2FA06" w14:textId="2C31ED72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3.6</w:t>
            </w:r>
          </w:p>
          <w:p w14:paraId="6ACEAF50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42.5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888ED" w14:textId="126EF6B9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8.5</w:t>
            </w:r>
          </w:p>
          <w:p w14:paraId="2C199F20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7.6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A5CD9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5.0</w:t>
            </w:r>
          </w:p>
          <w:p w14:paraId="38C8E2F3" w14:textId="45FBD58C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0.7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75055" w14:textId="693C3A7E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1.2</w:t>
            </w:r>
          </w:p>
          <w:p w14:paraId="4C918E5E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6.3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0F7C8D" w14:textId="469CDD6C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1.3</w:t>
            </w:r>
          </w:p>
          <w:p w14:paraId="7829DCE0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3.7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0B6B4B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7.3</w:t>
            </w:r>
          </w:p>
          <w:p w14:paraId="46200811" w14:textId="0AE7566C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9.7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25CB3" w14:textId="67EB2D12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9.9</w:t>
            </w:r>
          </w:p>
          <w:p w14:paraId="680B27C6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0.8)</w:t>
            </w:r>
          </w:p>
        </w:tc>
      </w:tr>
      <w:tr w:rsidR="007A3F7A" w:rsidRPr="007A3F7A" w14:paraId="4085F0A6" w14:textId="77777777" w:rsidTr="007A3F7A">
        <w:trPr>
          <w:trHeight w:val="308"/>
        </w:trPr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5496B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90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E804A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6.4</w:t>
            </w:r>
          </w:p>
        </w:tc>
        <w:tc>
          <w:tcPr>
            <w:tcW w:w="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C5860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70.9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704E9" w14:textId="442D0273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6.6</w:t>
            </w:r>
          </w:p>
          <w:p w14:paraId="5994402A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5.2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E616D" w14:textId="0DC3D9BC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5.5</w:t>
            </w:r>
          </w:p>
          <w:p w14:paraId="509C6817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0.7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21DD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8.0</w:t>
            </w:r>
          </w:p>
          <w:p w14:paraId="38506327" w14:textId="2D84C09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2.0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8AE06" w14:textId="58DE0D2B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3.0</w:t>
            </w:r>
          </w:p>
          <w:p w14:paraId="25391ABC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9.2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C37032" w14:textId="59AC050F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5.7</w:t>
            </w:r>
          </w:p>
          <w:p w14:paraId="56B3F618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3.4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4DEF1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3.5</w:t>
            </w:r>
          </w:p>
          <w:p w14:paraId="5D19B6CA" w14:textId="374AF381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6.0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64B29" w14:textId="516C7AA6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0.0</w:t>
            </w:r>
          </w:p>
          <w:p w14:paraId="40FE2D53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7.0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1DA34A" w14:textId="49AA038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5.5</w:t>
            </w:r>
          </w:p>
          <w:p w14:paraId="760E3B6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5.4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AB405" w14:textId="1A5627F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1.5</w:t>
            </w:r>
          </w:p>
          <w:p w14:paraId="04A8DB31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8.6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DA331" w14:textId="7648D57F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0.7</w:t>
            </w:r>
          </w:p>
          <w:p w14:paraId="239A7814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8.5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D529B" w14:textId="63335901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9.1</w:t>
            </w:r>
          </w:p>
          <w:p w14:paraId="4C56FF1E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5.5)</w:t>
            </w:r>
          </w:p>
        </w:tc>
      </w:tr>
      <w:tr w:rsidR="007A3F7A" w:rsidRPr="007A3F7A" w14:paraId="026B2BC4" w14:textId="77777777" w:rsidTr="007A3F7A">
        <w:trPr>
          <w:trHeight w:val="308"/>
        </w:trPr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DE678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120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F8574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8.6</w:t>
            </w:r>
          </w:p>
        </w:tc>
        <w:tc>
          <w:tcPr>
            <w:tcW w:w="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F705C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75.4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63C41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4.5</w:t>
            </w:r>
          </w:p>
          <w:p w14:paraId="28E28AB7" w14:textId="43EA5C8C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6.0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06720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1.3</w:t>
            </w:r>
          </w:p>
          <w:p w14:paraId="42B0E588" w14:textId="10ED30E4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4.1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626102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6.7</w:t>
            </w:r>
          </w:p>
          <w:p w14:paraId="343051F5" w14:textId="76795FFC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5.4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501BD" w14:textId="2964397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8.9</w:t>
            </w:r>
          </w:p>
          <w:p w14:paraId="6CE0926A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9.7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DD5C7" w14:textId="04FE3C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9.6</w:t>
            </w:r>
          </w:p>
          <w:p w14:paraId="70DF3B6F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43.8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F8132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4.4</w:t>
            </w:r>
          </w:p>
          <w:p w14:paraId="4E0476F2" w14:textId="286262B8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2.9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3F456" w14:textId="6171FD3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0.2</w:t>
            </w:r>
          </w:p>
          <w:p w14:paraId="5BD15996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7.1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6C13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5.6</w:t>
            </w:r>
          </w:p>
          <w:p w14:paraId="460FEA4C" w14:textId="6D0D098A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7.7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C34BB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2.5</w:t>
            </w:r>
          </w:p>
          <w:p w14:paraId="629FE2F1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5.9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D21EE1" w14:textId="2833E10E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6.3</w:t>
            </w:r>
          </w:p>
          <w:p w14:paraId="59F763B8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8.0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97CB6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7.4</w:t>
            </w:r>
          </w:p>
          <w:p w14:paraId="20F2170E" w14:textId="694D9B8B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3.0)</w:t>
            </w:r>
          </w:p>
        </w:tc>
      </w:tr>
      <w:tr w:rsidR="007A3F7A" w:rsidRPr="007A3F7A" w14:paraId="3CB88ABC" w14:textId="77777777" w:rsidTr="007A3F7A">
        <w:trPr>
          <w:trHeight w:val="308"/>
        </w:trPr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AA0BE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150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758F1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1.3</w:t>
            </w:r>
          </w:p>
        </w:tc>
        <w:tc>
          <w:tcPr>
            <w:tcW w:w="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002034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77.8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04E78" w14:textId="61550BF2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9.8</w:t>
            </w:r>
          </w:p>
          <w:p w14:paraId="472F3ADE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42.8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2385A" w14:textId="16B824B3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4.4</w:t>
            </w:r>
          </w:p>
          <w:p w14:paraId="5C68CF80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13.0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ED569D" w14:textId="31649C14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3.0</w:t>
            </w:r>
          </w:p>
          <w:p w14:paraId="1B209B35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7.0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EEF62" w14:textId="7BC475D1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18.1</w:t>
            </w:r>
          </w:p>
          <w:p w14:paraId="0562661C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7.9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F3FC0B" w14:textId="3AE8C8D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15.7</w:t>
            </w:r>
          </w:p>
          <w:p w14:paraId="6D18EA7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5.3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8BBF6" w14:textId="0F6E9C88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0.5</w:t>
            </w:r>
          </w:p>
          <w:p w14:paraId="4E7FC4A0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6.5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71C7F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3.6</w:t>
            </w:r>
          </w:p>
          <w:p w14:paraId="23FCFCF8" w14:textId="2177C382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5.6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17EDA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7.3</w:t>
            </w:r>
          </w:p>
          <w:p w14:paraId="71EC32FB" w14:textId="0A940B40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5.6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CB375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8.8</w:t>
            </w:r>
          </w:p>
          <w:p w14:paraId="1E2D551D" w14:textId="6C80527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47.6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7098F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0.4</w:t>
            </w:r>
          </w:p>
          <w:p w14:paraId="10A68C7E" w14:textId="11E9871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0.1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687392" w14:textId="46F12732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3.2</w:t>
            </w:r>
          </w:p>
          <w:p w14:paraId="222691EA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4.0)</w:t>
            </w:r>
          </w:p>
        </w:tc>
      </w:tr>
      <w:tr w:rsidR="007A3F7A" w:rsidRPr="007A3F7A" w14:paraId="695BD350" w14:textId="77777777" w:rsidTr="007A3F7A">
        <w:trPr>
          <w:trHeight w:val="308"/>
        </w:trPr>
        <w:tc>
          <w:tcPr>
            <w:tcW w:w="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F2824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180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39862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2.6</w:t>
            </w:r>
          </w:p>
        </w:tc>
        <w:tc>
          <w:tcPr>
            <w:tcW w:w="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19E75B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75.9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CD5C5C" w14:textId="2C7983D4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72.8</w:t>
            </w:r>
          </w:p>
          <w:p w14:paraId="745D0824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57.6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0E3B4D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59.3</w:t>
            </w:r>
          </w:p>
          <w:p w14:paraId="2D05B3F1" w14:textId="4CC32D9D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2.2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4FC84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0.4</w:t>
            </w:r>
          </w:p>
          <w:p w14:paraId="5BE8373B" w14:textId="76B9B274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1.4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BC61F" w14:textId="4D0004DA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20.9</w:t>
            </w:r>
          </w:p>
          <w:p w14:paraId="510C7E7C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8.6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5D3230" w14:textId="14C6EAA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14.8</w:t>
            </w:r>
          </w:p>
          <w:p w14:paraId="7D5B3ECA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.8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4C60B" w14:textId="2E24B8C6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14.5</w:t>
            </w:r>
          </w:p>
          <w:p w14:paraId="70AE54CE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.2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8679B" w14:textId="51D14EEF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18.3</w:t>
            </w:r>
          </w:p>
          <w:p w14:paraId="56ABA06A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9.2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5ED22" w14:textId="65CDF9D8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35.5</w:t>
            </w:r>
          </w:p>
          <w:p w14:paraId="5CD6F709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39.8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FEB43" w14:textId="29F6B733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0.5</w:t>
            </w:r>
          </w:p>
          <w:p w14:paraId="6C813EC1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53.7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17504" w14:textId="78DEF04C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43.3</w:t>
            </w:r>
          </w:p>
          <w:p w14:paraId="1102DA85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25.8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85DF68" w14:textId="1BB58C79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68.3</w:t>
            </w:r>
          </w:p>
          <w:p w14:paraId="6BD8705F" w14:textId="77777777" w:rsidR="007A3F7A" w:rsidRPr="007A3F7A" w:rsidRDefault="007A3F7A" w:rsidP="007A3F7A">
            <w:pPr>
              <w:spacing w:before="240" w:line="200" w:lineRule="exact"/>
              <w:jc w:val="center"/>
              <w:rPr>
                <w:rFonts w:cs="Times New Roman"/>
                <w:sz w:val="20"/>
              </w:rPr>
            </w:pPr>
            <w:r w:rsidRPr="007A3F7A">
              <w:rPr>
                <w:rFonts w:cs="Times New Roman"/>
                <w:sz w:val="20"/>
              </w:rPr>
              <w:t>(43.5)</w:t>
            </w:r>
          </w:p>
        </w:tc>
      </w:tr>
    </w:tbl>
    <w:p w14:paraId="7B65BC41" w14:textId="2A1F0314" w:rsidR="00DE23E8" w:rsidRPr="001549D3" w:rsidRDefault="00DE23E8" w:rsidP="007A3F7A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14DD8" w14:textId="77777777" w:rsidR="00A70AC9" w:rsidRDefault="00A70AC9" w:rsidP="00117666">
      <w:pPr>
        <w:spacing w:after="0"/>
      </w:pPr>
      <w:r>
        <w:separator/>
      </w:r>
    </w:p>
  </w:endnote>
  <w:endnote w:type="continuationSeparator" w:id="0">
    <w:p w14:paraId="44AB0CD6" w14:textId="77777777" w:rsidR="00A70AC9" w:rsidRDefault="00A70A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6B3E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4A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56B3E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4A4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4FB93F" w14:textId="77777777" w:rsidR="00A70AC9" w:rsidRDefault="00A70AC9" w:rsidP="00117666">
      <w:pPr>
        <w:spacing w:after="0"/>
      </w:pPr>
      <w:r>
        <w:separator/>
      </w:r>
    </w:p>
  </w:footnote>
  <w:footnote w:type="continuationSeparator" w:id="0">
    <w:p w14:paraId="0C0DFED6" w14:textId="77777777" w:rsidR="00A70AC9" w:rsidRDefault="00A70A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9B9"/>
    <w:rsid w:val="006B7D14"/>
    <w:rsid w:val="00701727"/>
    <w:rsid w:val="0070566C"/>
    <w:rsid w:val="00714C50"/>
    <w:rsid w:val="00725A7D"/>
    <w:rsid w:val="007501BE"/>
    <w:rsid w:val="00790BB3"/>
    <w:rsid w:val="0079341D"/>
    <w:rsid w:val="007A3F7A"/>
    <w:rsid w:val="007C206C"/>
    <w:rsid w:val="00804A4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AC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3B6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25mm2">
    <w:name w:val="スタイル 両端揃え 最初の行 :  2.5 mm 行間 :  2 行"/>
    <w:basedOn w:val="a0"/>
    <w:rsid w:val="0079341D"/>
    <w:pPr>
      <w:widowControl w:val="0"/>
      <w:spacing w:before="0" w:after="0" w:line="480" w:lineRule="auto"/>
      <w:ind w:firstLine="142"/>
      <w:jc w:val="both"/>
    </w:pPr>
    <w:rPr>
      <w:rFonts w:ascii="Century" w:eastAsia="Times New Roman" w:hAnsi="Century" w:cs="ＭＳ 明朝"/>
      <w:color w:val="000000"/>
      <w:kern w:val="2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D75D68-1770-4DAB-9FD5-C5721F15D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mez Tames Jose David</cp:lastModifiedBy>
  <cp:revision>8</cp:revision>
  <cp:lastPrinted>2013-10-03T12:51:00Z</cp:lastPrinted>
  <dcterms:created xsi:type="dcterms:W3CDTF">2018-11-23T08:58:00Z</dcterms:created>
  <dcterms:modified xsi:type="dcterms:W3CDTF">2020-12-22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